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86C33" w14:textId="71D433DB" w:rsidR="001C7F46" w:rsidRPr="00465327" w:rsidRDefault="00E34F2B" w:rsidP="001C7F46">
      <w:pPr>
        <w:pStyle w:val="APAtext"/>
        <w:rPr>
          <w:rFonts w:cstheme="majorBidi"/>
          <w:bCs/>
          <w:szCs w:val="24"/>
        </w:rPr>
      </w:pPr>
      <w:r>
        <w:rPr>
          <w:rFonts w:cstheme="majorBidi"/>
          <w:b/>
          <w:bCs/>
          <w:szCs w:val="24"/>
        </w:rPr>
        <w:t xml:space="preserve">S5 </w:t>
      </w:r>
      <w:r w:rsidR="001C7F46" w:rsidRPr="00465327">
        <w:rPr>
          <w:rFonts w:cstheme="majorBidi"/>
          <w:b/>
          <w:bCs/>
          <w:szCs w:val="24"/>
        </w:rPr>
        <w:t>Table</w:t>
      </w:r>
    </w:p>
    <w:p w14:paraId="448BD7F7" w14:textId="77777777" w:rsidR="001C7F46" w:rsidRPr="00465327" w:rsidRDefault="001C7F46" w:rsidP="001C7F46">
      <w:pPr>
        <w:pStyle w:val="APAtext"/>
        <w:rPr>
          <w:rFonts w:cstheme="majorBidi"/>
          <w:i/>
          <w:iCs/>
          <w:szCs w:val="24"/>
        </w:rPr>
      </w:pPr>
      <w:r w:rsidRPr="00465327">
        <w:rPr>
          <w:rFonts w:cstheme="majorBidi"/>
          <w:i/>
          <w:iCs/>
          <w:szCs w:val="24"/>
        </w:rPr>
        <w:t>Post-Hoc Contrasts Predicting Self-Reported State Dissociation and Sense of Agency, Controlling for Trait Dissociation (Study 2)</w:t>
      </w:r>
    </w:p>
    <w:tbl>
      <w:tblPr>
        <w:tblStyle w:val="PlainTable2"/>
        <w:tblW w:w="10916" w:type="dxa"/>
        <w:tblInd w:w="-936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1842"/>
        <w:gridCol w:w="993"/>
        <w:gridCol w:w="1134"/>
        <w:gridCol w:w="1134"/>
        <w:gridCol w:w="1134"/>
      </w:tblGrid>
      <w:tr w:rsidR="001C7F46" w:rsidRPr="00465327" w14:paraId="58E8A97D" w14:textId="77777777" w:rsidTr="00D8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6" w:type="dxa"/>
            <w:gridSpan w:val="8"/>
          </w:tcPr>
          <w:p w14:paraId="43E8E6B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redicting State Depersonalization-Derealization</w:t>
            </w:r>
          </w:p>
        </w:tc>
      </w:tr>
      <w:tr w:rsidR="001C7F46" w:rsidRPr="00465327" w14:paraId="57B30DD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0BB0F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evel of trait dissociation</w:t>
            </w:r>
          </w:p>
        </w:tc>
        <w:tc>
          <w:tcPr>
            <w:tcW w:w="1559" w:type="dxa"/>
          </w:tcPr>
          <w:p w14:paraId="534F963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418" w:type="dxa"/>
          </w:tcPr>
          <w:p w14:paraId="2F41C23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trast</w:t>
            </w:r>
          </w:p>
        </w:tc>
        <w:tc>
          <w:tcPr>
            <w:tcW w:w="1842" w:type="dxa"/>
          </w:tcPr>
          <w:p w14:paraId="08C4D82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stimate [CI]</w:t>
            </w:r>
          </w:p>
        </w:tc>
        <w:tc>
          <w:tcPr>
            <w:tcW w:w="993" w:type="dxa"/>
          </w:tcPr>
          <w:p w14:paraId="02A61D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E</w:t>
            </w:r>
          </w:p>
        </w:tc>
        <w:tc>
          <w:tcPr>
            <w:tcW w:w="1134" w:type="dxa"/>
          </w:tcPr>
          <w:p w14:paraId="39C77C1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(df)</w:t>
            </w:r>
          </w:p>
        </w:tc>
        <w:tc>
          <w:tcPr>
            <w:tcW w:w="1134" w:type="dxa"/>
          </w:tcPr>
          <w:p w14:paraId="34F0531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Cs w:val="24"/>
              </w:rPr>
            </w:pPr>
            <w:r w:rsidRPr="00465327">
              <w:rPr>
                <w:rFonts w:cstheme="majorBidi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134" w:type="dxa"/>
          </w:tcPr>
          <w:p w14:paraId="02B0E7A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</w:t>
            </w:r>
          </w:p>
        </w:tc>
      </w:tr>
      <w:tr w:rsidR="001C7F46" w:rsidRPr="00465327" w14:paraId="72404315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0B27B33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ow Dissociation</w:t>
            </w:r>
          </w:p>
        </w:tc>
        <w:tc>
          <w:tcPr>
            <w:tcW w:w="1559" w:type="dxa"/>
            <w:vMerge w:val="restart"/>
          </w:tcPr>
          <w:p w14:paraId="0D137DA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3FC94C3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287E735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74 [-0.64, 4.11]</w:t>
            </w:r>
          </w:p>
        </w:tc>
        <w:tc>
          <w:tcPr>
            <w:tcW w:w="993" w:type="dxa"/>
          </w:tcPr>
          <w:p w14:paraId="161B866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6</w:t>
            </w:r>
          </w:p>
          <w:p w14:paraId="390007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512494F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64 (382)</w:t>
            </w:r>
          </w:p>
        </w:tc>
        <w:tc>
          <w:tcPr>
            <w:tcW w:w="1134" w:type="dxa"/>
          </w:tcPr>
          <w:p w14:paraId="0373EE4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203</w:t>
            </w:r>
          </w:p>
          <w:p w14:paraId="1189AB4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697CC28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7</w:t>
            </w:r>
          </w:p>
        </w:tc>
      </w:tr>
      <w:tr w:rsidR="001C7F46" w:rsidRPr="00465327" w14:paraId="3704976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265A6EB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7657617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1141ED8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294297A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71 [-4.09, 0.66]</w:t>
            </w:r>
          </w:p>
        </w:tc>
        <w:tc>
          <w:tcPr>
            <w:tcW w:w="993" w:type="dxa"/>
          </w:tcPr>
          <w:p w14:paraId="7AC1D2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6</w:t>
            </w:r>
          </w:p>
        </w:tc>
        <w:tc>
          <w:tcPr>
            <w:tcW w:w="1134" w:type="dxa"/>
          </w:tcPr>
          <w:p w14:paraId="78A87AE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62</w:t>
            </w:r>
          </w:p>
          <w:p w14:paraId="72810F6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C38772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.203</w:t>
            </w:r>
          </w:p>
        </w:tc>
        <w:tc>
          <w:tcPr>
            <w:tcW w:w="1134" w:type="dxa"/>
          </w:tcPr>
          <w:p w14:paraId="7D40B8F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7</w:t>
            </w:r>
          </w:p>
        </w:tc>
      </w:tr>
      <w:tr w:rsidR="001C7F46" w:rsidRPr="00465327" w14:paraId="59C1ED93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63007D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BA934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655295B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2C473F3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9 [-0.89, 3.87]</w:t>
            </w:r>
          </w:p>
          <w:p w14:paraId="444FF1E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93" w:type="dxa"/>
          </w:tcPr>
          <w:p w14:paraId="49FEE54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6</w:t>
            </w:r>
          </w:p>
          <w:p w14:paraId="52ADE85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74B864B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1</w:t>
            </w:r>
          </w:p>
          <w:p w14:paraId="60FCC95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CC63C5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20</w:t>
            </w:r>
          </w:p>
          <w:p w14:paraId="3C04E4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22BD786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4</w:t>
            </w:r>
          </w:p>
        </w:tc>
      </w:tr>
      <w:tr w:rsidR="001C7F46" w:rsidRPr="00465327" w14:paraId="3B3E8131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FC403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DC85E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2AD1182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29827B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17 [-3.55, 1.21]</w:t>
            </w:r>
          </w:p>
          <w:p w14:paraId="1237B2D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93" w:type="dxa"/>
          </w:tcPr>
          <w:p w14:paraId="7DD5313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6</w:t>
            </w:r>
          </w:p>
          <w:p w14:paraId="76CD9A3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48A11ED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11</w:t>
            </w:r>
          </w:p>
          <w:p w14:paraId="6829249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D6E038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20</w:t>
            </w:r>
          </w:p>
          <w:p w14:paraId="50896AB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42CFDC2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1</w:t>
            </w:r>
          </w:p>
        </w:tc>
      </w:tr>
      <w:tr w:rsidR="001C7F46" w:rsidRPr="00465327" w14:paraId="51D1C99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67EEFC4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6513AE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054EC86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3A6BE32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18 [-3.67, 1.30]</w:t>
            </w:r>
          </w:p>
        </w:tc>
        <w:tc>
          <w:tcPr>
            <w:tcW w:w="993" w:type="dxa"/>
          </w:tcPr>
          <w:p w14:paraId="57F5212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10</w:t>
            </w:r>
          </w:p>
        </w:tc>
        <w:tc>
          <w:tcPr>
            <w:tcW w:w="1134" w:type="dxa"/>
          </w:tcPr>
          <w:p w14:paraId="7206EAC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07</w:t>
            </w:r>
          </w:p>
          <w:p w14:paraId="0E68D06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66107EB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538</w:t>
            </w:r>
          </w:p>
          <w:p w14:paraId="21D96D1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2D3B2A4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1</w:t>
            </w:r>
          </w:p>
        </w:tc>
      </w:tr>
      <w:tr w:rsidR="001C7F46" w:rsidRPr="00465327" w14:paraId="3CC83D9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82FCA5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5C71A0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0E2834E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78193C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22 [-1.26, 3.71]</w:t>
            </w:r>
          </w:p>
          <w:p w14:paraId="010EEC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93" w:type="dxa"/>
          </w:tcPr>
          <w:p w14:paraId="348CD40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10</w:t>
            </w:r>
          </w:p>
        </w:tc>
        <w:tc>
          <w:tcPr>
            <w:tcW w:w="1134" w:type="dxa"/>
          </w:tcPr>
          <w:p w14:paraId="19AE69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11</w:t>
            </w:r>
          </w:p>
          <w:p w14:paraId="5306EDB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BDB0E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538</w:t>
            </w:r>
          </w:p>
        </w:tc>
        <w:tc>
          <w:tcPr>
            <w:tcW w:w="1134" w:type="dxa"/>
          </w:tcPr>
          <w:p w14:paraId="2DC6C03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</w:tr>
      <w:tr w:rsidR="001C7F46" w:rsidRPr="00465327" w14:paraId="05F2FF83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68F0AF1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47AC7C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254EC16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95EA1E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40 [-2.14, 2.93]</w:t>
            </w:r>
          </w:p>
        </w:tc>
        <w:tc>
          <w:tcPr>
            <w:tcW w:w="993" w:type="dxa"/>
          </w:tcPr>
          <w:p w14:paraId="1E75DCB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13</w:t>
            </w:r>
          </w:p>
        </w:tc>
        <w:tc>
          <w:tcPr>
            <w:tcW w:w="1134" w:type="dxa"/>
          </w:tcPr>
          <w:p w14:paraId="2AA0D1A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36</w:t>
            </w:r>
          </w:p>
          <w:p w14:paraId="76982C4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6E8024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724</w:t>
            </w:r>
          </w:p>
        </w:tc>
        <w:tc>
          <w:tcPr>
            <w:tcW w:w="1134" w:type="dxa"/>
          </w:tcPr>
          <w:p w14:paraId="4DAD21B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4</w:t>
            </w:r>
          </w:p>
        </w:tc>
      </w:tr>
      <w:tr w:rsidR="001C7F46" w:rsidRPr="00465327" w14:paraId="387B16E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641078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7C99B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2C5414B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0AAE5B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18 [-3.71, 1.35]</w:t>
            </w:r>
          </w:p>
        </w:tc>
        <w:tc>
          <w:tcPr>
            <w:tcW w:w="993" w:type="dxa"/>
          </w:tcPr>
          <w:p w14:paraId="273AF9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13</w:t>
            </w:r>
          </w:p>
        </w:tc>
        <w:tc>
          <w:tcPr>
            <w:tcW w:w="1134" w:type="dxa"/>
          </w:tcPr>
          <w:p w14:paraId="1C85EF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05</w:t>
            </w:r>
          </w:p>
          <w:p w14:paraId="5940B1B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21EEEBF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589</w:t>
            </w:r>
          </w:p>
        </w:tc>
        <w:tc>
          <w:tcPr>
            <w:tcW w:w="1134" w:type="dxa"/>
          </w:tcPr>
          <w:p w14:paraId="65DF09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1</w:t>
            </w:r>
          </w:p>
        </w:tc>
      </w:tr>
      <w:tr w:rsidR="001C7F46" w:rsidRPr="00465327" w14:paraId="06B7CECF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652ACC1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verage Dissociation</w:t>
            </w:r>
          </w:p>
        </w:tc>
        <w:tc>
          <w:tcPr>
            <w:tcW w:w="1559" w:type="dxa"/>
            <w:vMerge w:val="restart"/>
          </w:tcPr>
          <w:p w14:paraId="35E3D02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7FB5BE3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7A5001F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53 [1.87, 5.20]</w:t>
            </w:r>
          </w:p>
          <w:p w14:paraId="6A68A9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4C2E85E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4</w:t>
            </w:r>
          </w:p>
          <w:p w14:paraId="2FD3B9F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689345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77</w:t>
            </w:r>
          </w:p>
          <w:p w14:paraId="74E2EAB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4053FF7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717B877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2B08ABE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9</w:t>
            </w:r>
          </w:p>
        </w:tc>
      </w:tr>
      <w:tr w:rsidR="001C7F46" w:rsidRPr="00465327" w14:paraId="0E93DD1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485816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20C28B6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626B150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113B91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99 [-2.66, 0.67]</w:t>
            </w:r>
          </w:p>
          <w:p w14:paraId="2CB07C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93" w:type="dxa"/>
          </w:tcPr>
          <w:p w14:paraId="09A9D4B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74</w:t>
            </w:r>
          </w:p>
          <w:p w14:paraId="5352ABC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2595B5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34</w:t>
            </w:r>
          </w:p>
          <w:p w14:paraId="7B55950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1D42570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81</w:t>
            </w:r>
          </w:p>
          <w:p w14:paraId="15107CC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348FE01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4</w:t>
            </w:r>
          </w:p>
        </w:tc>
      </w:tr>
      <w:tr w:rsidR="001C7F46" w:rsidRPr="00465327" w14:paraId="4305206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995B1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EBF605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6EDFB82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17A7B19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91 [1.16, 4.66]</w:t>
            </w:r>
          </w:p>
          <w:p w14:paraId="1755B5F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4E32AE1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8</w:t>
            </w:r>
          </w:p>
          <w:p w14:paraId="094D1DF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6E8276D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75</w:t>
            </w:r>
          </w:p>
          <w:p w14:paraId="1E173E6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7CC2A75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529AF3A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1D82EE8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8</w:t>
            </w:r>
          </w:p>
        </w:tc>
      </w:tr>
      <w:tr w:rsidR="001C7F46" w:rsidRPr="00465327" w14:paraId="1B02695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6B9298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787BABA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3B7651E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53027F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00 [-2.75, 0.75]</w:t>
            </w:r>
          </w:p>
          <w:p w14:paraId="6378FE0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93" w:type="dxa"/>
          </w:tcPr>
          <w:p w14:paraId="33B706B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78</w:t>
            </w:r>
          </w:p>
          <w:p w14:paraId="0F89C46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334115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29</w:t>
            </w:r>
          </w:p>
          <w:p w14:paraId="62D7986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3FD79F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99</w:t>
            </w:r>
          </w:p>
          <w:p w14:paraId="2E3C991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65CA3FE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3</w:t>
            </w:r>
          </w:p>
        </w:tc>
      </w:tr>
      <w:tr w:rsidR="001C7F46" w:rsidRPr="00465327" w14:paraId="6FDE193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6911CE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80FB1E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1D27A8E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1588820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59 [2.84, 6.34]</w:t>
            </w:r>
          </w:p>
          <w:p w14:paraId="30F1695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3863E35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8</w:t>
            </w:r>
          </w:p>
          <w:p w14:paraId="6B1435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014E930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90</w:t>
            </w:r>
          </w:p>
          <w:p w14:paraId="3E6A964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1A13365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6E18C78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47AA6B2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6</w:t>
            </w:r>
          </w:p>
        </w:tc>
      </w:tr>
      <w:tr w:rsidR="001C7F46" w:rsidRPr="00465327" w14:paraId="256C618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67AA04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963DEA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2762314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7D08F4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32 [-4.07, -0.57]</w:t>
            </w:r>
          </w:p>
          <w:p w14:paraId="5B8BCFC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1DAE6A3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8</w:t>
            </w:r>
          </w:p>
          <w:p w14:paraId="472EB6C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6626932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98</w:t>
            </w:r>
          </w:p>
          <w:p w14:paraId="70E76AF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78FEBFD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3</w:t>
            </w:r>
          </w:p>
        </w:tc>
        <w:tc>
          <w:tcPr>
            <w:tcW w:w="1134" w:type="dxa"/>
          </w:tcPr>
          <w:p w14:paraId="6011C98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</w:t>
            </w:r>
          </w:p>
        </w:tc>
      </w:tr>
      <w:tr w:rsidR="001C7F46" w:rsidRPr="00465327" w14:paraId="00BC034C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9E782E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1962E4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097A9A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3F7ACE7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84 [-0.87, 2.56]</w:t>
            </w:r>
          </w:p>
        </w:tc>
        <w:tc>
          <w:tcPr>
            <w:tcW w:w="993" w:type="dxa"/>
          </w:tcPr>
          <w:p w14:paraId="654FF56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77</w:t>
            </w:r>
          </w:p>
        </w:tc>
        <w:tc>
          <w:tcPr>
            <w:tcW w:w="1134" w:type="dxa"/>
          </w:tcPr>
          <w:p w14:paraId="4785B35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.11 </w:t>
            </w:r>
          </w:p>
          <w:p w14:paraId="6F3E5C1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66084E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539</w:t>
            </w:r>
          </w:p>
        </w:tc>
        <w:tc>
          <w:tcPr>
            <w:tcW w:w="1134" w:type="dxa"/>
          </w:tcPr>
          <w:p w14:paraId="7FD746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</w:tr>
      <w:tr w:rsidR="001C7F46" w:rsidRPr="00465327" w14:paraId="6F911135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7D7389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26A2419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39B9EE4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2CF7FAA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3 [-1.59, 1.85]</w:t>
            </w:r>
          </w:p>
        </w:tc>
        <w:tc>
          <w:tcPr>
            <w:tcW w:w="993" w:type="dxa"/>
          </w:tcPr>
          <w:p w14:paraId="4056D9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77</w:t>
            </w:r>
          </w:p>
        </w:tc>
        <w:tc>
          <w:tcPr>
            <w:tcW w:w="1134" w:type="dxa"/>
          </w:tcPr>
          <w:p w14:paraId="5EE64D4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7</w:t>
            </w:r>
          </w:p>
          <w:p w14:paraId="443035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8804D2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865</w:t>
            </w:r>
          </w:p>
        </w:tc>
        <w:tc>
          <w:tcPr>
            <w:tcW w:w="1134" w:type="dxa"/>
          </w:tcPr>
          <w:p w14:paraId="3D1BD3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2</w:t>
            </w:r>
          </w:p>
        </w:tc>
      </w:tr>
      <w:tr w:rsidR="001C7F46" w:rsidRPr="00465327" w14:paraId="2D9391A2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2B4E17C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High Dissociation</w:t>
            </w:r>
          </w:p>
        </w:tc>
        <w:tc>
          <w:tcPr>
            <w:tcW w:w="1559" w:type="dxa"/>
            <w:vMerge w:val="restart"/>
          </w:tcPr>
          <w:p w14:paraId="6DF36BD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2E7CC7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03F32DC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33 [3.11, 7.56]</w:t>
            </w:r>
          </w:p>
          <w:p w14:paraId="232FBF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79D3532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99</w:t>
            </w:r>
          </w:p>
          <w:p w14:paraId="3B2A6A2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6536D8E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5.40</w:t>
            </w:r>
          </w:p>
          <w:p w14:paraId="042B9FA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1898E16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3C0BD91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55</w:t>
            </w:r>
          </w:p>
        </w:tc>
      </w:tr>
      <w:tr w:rsidR="001C7F46" w:rsidRPr="00465327" w14:paraId="7E640E8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146C4A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62F2009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790EAD1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3129F8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8 [-2.50, 1.95]</w:t>
            </w:r>
          </w:p>
          <w:p w14:paraId="3C7EA7A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993" w:type="dxa"/>
          </w:tcPr>
          <w:p w14:paraId="61F19E0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9</w:t>
            </w:r>
          </w:p>
          <w:p w14:paraId="0D4985B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589C406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8</w:t>
            </w:r>
          </w:p>
          <w:p w14:paraId="7D60B2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1AF797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781</w:t>
            </w:r>
          </w:p>
          <w:p w14:paraId="43D459F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134" w:type="dxa"/>
          </w:tcPr>
          <w:p w14:paraId="448D5E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3</w:t>
            </w:r>
          </w:p>
        </w:tc>
      </w:tr>
      <w:tr w:rsidR="001C7F46" w:rsidRPr="00465327" w14:paraId="1C17DF13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F8EA49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E4C1FD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496DB0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101DD55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37 [1.97, 6.71]</w:t>
            </w:r>
          </w:p>
        </w:tc>
        <w:tc>
          <w:tcPr>
            <w:tcW w:w="993" w:type="dxa"/>
          </w:tcPr>
          <w:p w14:paraId="638E8E6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05</w:t>
            </w:r>
          </w:p>
        </w:tc>
        <w:tc>
          <w:tcPr>
            <w:tcW w:w="1134" w:type="dxa"/>
          </w:tcPr>
          <w:p w14:paraId="6EF9BB7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12</w:t>
            </w:r>
          </w:p>
          <w:p w14:paraId="7D98B67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669CD9F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2A62670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2</w:t>
            </w:r>
          </w:p>
        </w:tc>
      </w:tr>
      <w:tr w:rsidR="001C7F46" w:rsidRPr="00465327" w14:paraId="7EDB5037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AD599B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4F76FC1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22B0D1F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74730C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83 [-3.20, 1.54]</w:t>
            </w:r>
          </w:p>
        </w:tc>
        <w:tc>
          <w:tcPr>
            <w:tcW w:w="993" w:type="dxa"/>
          </w:tcPr>
          <w:p w14:paraId="7CB27CC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5</w:t>
            </w:r>
          </w:p>
        </w:tc>
        <w:tc>
          <w:tcPr>
            <w:tcW w:w="1134" w:type="dxa"/>
          </w:tcPr>
          <w:p w14:paraId="666AFEF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-0.79 </w:t>
            </w:r>
          </w:p>
          <w:p w14:paraId="31C44DF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2F0608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430</w:t>
            </w:r>
          </w:p>
        </w:tc>
        <w:tc>
          <w:tcPr>
            <w:tcW w:w="1134" w:type="dxa"/>
          </w:tcPr>
          <w:p w14:paraId="6AB3629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8</w:t>
            </w:r>
          </w:p>
        </w:tc>
      </w:tr>
      <w:tr w:rsidR="001C7F46" w:rsidRPr="00465327" w14:paraId="288D22B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EA141B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B64084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579ED8C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03EFE2C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  <w:rtl/>
              </w:rPr>
              <w:t>10</w:t>
            </w:r>
            <w:r w:rsidRPr="00465327">
              <w:rPr>
                <w:rFonts w:cstheme="majorBidi"/>
                <w:i/>
                <w:iCs/>
                <w:szCs w:val="24"/>
              </w:rPr>
              <w:t xml:space="preserve">.36 </w:t>
            </w:r>
          </w:p>
          <w:p w14:paraId="24DAB50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7.80, 12.91]</w:t>
            </w:r>
          </w:p>
          <w:p w14:paraId="755F4F6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6476841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13</w:t>
            </w:r>
          </w:p>
          <w:p w14:paraId="31B6B72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499E42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9.13 </w:t>
            </w:r>
          </w:p>
          <w:p w14:paraId="5768B88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677B0E9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76EACB7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93</w:t>
            </w:r>
          </w:p>
        </w:tc>
      </w:tr>
      <w:tr w:rsidR="001C7F46" w:rsidRPr="00465327" w14:paraId="5EC7F578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979E28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63F5492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4039E9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29E8607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-5.86 </w:t>
            </w:r>
          </w:p>
          <w:p w14:paraId="52C8E1D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8.42, -3.31]</w:t>
            </w:r>
          </w:p>
          <w:p w14:paraId="7F8CA23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993" w:type="dxa"/>
          </w:tcPr>
          <w:p w14:paraId="5137D8C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.13</w:t>
            </w:r>
          </w:p>
          <w:p w14:paraId="6684C23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0E1C2D2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5.17</w:t>
            </w:r>
          </w:p>
          <w:p w14:paraId="69FCCAD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21FF8C1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63AE990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3C31D51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3</w:t>
            </w:r>
          </w:p>
        </w:tc>
      </w:tr>
      <w:tr w:rsidR="001C7F46" w:rsidRPr="00465327" w14:paraId="24372A9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820E5F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122373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78AD7C6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3289FDB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29 [-1.40, 3.98]</w:t>
            </w:r>
          </w:p>
        </w:tc>
        <w:tc>
          <w:tcPr>
            <w:tcW w:w="993" w:type="dxa"/>
          </w:tcPr>
          <w:p w14:paraId="72D82DC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20</w:t>
            </w:r>
          </w:p>
        </w:tc>
        <w:tc>
          <w:tcPr>
            <w:tcW w:w="1134" w:type="dxa"/>
          </w:tcPr>
          <w:p w14:paraId="6A60F74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8</w:t>
            </w:r>
          </w:p>
          <w:p w14:paraId="24FAF31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A4CE88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458</w:t>
            </w:r>
          </w:p>
        </w:tc>
        <w:tc>
          <w:tcPr>
            <w:tcW w:w="1134" w:type="dxa"/>
          </w:tcPr>
          <w:p w14:paraId="0381C38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</w:tr>
      <w:tr w:rsidR="001C7F46" w:rsidRPr="00465327" w14:paraId="74B3E8F3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36A028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44EFD1C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3F50A0E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1338B7C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4 [-1.25, 4.13]</w:t>
            </w:r>
          </w:p>
        </w:tc>
        <w:tc>
          <w:tcPr>
            <w:tcW w:w="993" w:type="dxa"/>
          </w:tcPr>
          <w:p w14:paraId="01EFE1B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20</w:t>
            </w:r>
          </w:p>
        </w:tc>
        <w:tc>
          <w:tcPr>
            <w:tcW w:w="1134" w:type="dxa"/>
          </w:tcPr>
          <w:p w14:paraId="6AB2930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21</w:t>
            </w:r>
          </w:p>
          <w:p w14:paraId="5FBE545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23B5BF2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458</w:t>
            </w:r>
          </w:p>
        </w:tc>
        <w:tc>
          <w:tcPr>
            <w:tcW w:w="1134" w:type="dxa"/>
          </w:tcPr>
          <w:p w14:paraId="0E73348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</w:tr>
      <w:tr w:rsidR="001C7F46" w:rsidRPr="00465327" w14:paraId="5BFC1A27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6" w:type="dxa"/>
            <w:gridSpan w:val="8"/>
          </w:tcPr>
          <w:p w14:paraId="34FCA96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redicting State Absorption</w:t>
            </w:r>
          </w:p>
        </w:tc>
      </w:tr>
      <w:tr w:rsidR="001C7F46" w:rsidRPr="00465327" w14:paraId="5FA8CA8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184316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evel of trait dissociation</w:t>
            </w:r>
          </w:p>
        </w:tc>
        <w:tc>
          <w:tcPr>
            <w:tcW w:w="1559" w:type="dxa"/>
          </w:tcPr>
          <w:p w14:paraId="7768BB3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418" w:type="dxa"/>
          </w:tcPr>
          <w:p w14:paraId="07E456F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trast</w:t>
            </w:r>
          </w:p>
        </w:tc>
        <w:tc>
          <w:tcPr>
            <w:tcW w:w="1842" w:type="dxa"/>
          </w:tcPr>
          <w:p w14:paraId="5DE873E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stimate [CI]</w:t>
            </w:r>
          </w:p>
        </w:tc>
        <w:tc>
          <w:tcPr>
            <w:tcW w:w="993" w:type="dxa"/>
          </w:tcPr>
          <w:p w14:paraId="39B2632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E</w:t>
            </w:r>
          </w:p>
        </w:tc>
        <w:tc>
          <w:tcPr>
            <w:tcW w:w="1134" w:type="dxa"/>
          </w:tcPr>
          <w:p w14:paraId="0B92453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(df)</w:t>
            </w:r>
          </w:p>
        </w:tc>
        <w:tc>
          <w:tcPr>
            <w:tcW w:w="1134" w:type="dxa"/>
          </w:tcPr>
          <w:p w14:paraId="0575AFA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Cs w:val="24"/>
              </w:rPr>
            </w:pPr>
            <w:r w:rsidRPr="00465327">
              <w:rPr>
                <w:rFonts w:cstheme="majorBidi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134" w:type="dxa"/>
          </w:tcPr>
          <w:p w14:paraId="0EE0C31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</w:t>
            </w:r>
          </w:p>
        </w:tc>
      </w:tr>
      <w:tr w:rsidR="001C7F46" w:rsidRPr="00465327" w14:paraId="54CE6C98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696F7FD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ow Dissociation</w:t>
            </w:r>
          </w:p>
        </w:tc>
        <w:tc>
          <w:tcPr>
            <w:tcW w:w="1559" w:type="dxa"/>
            <w:vMerge w:val="restart"/>
          </w:tcPr>
          <w:p w14:paraId="7587C4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74895BB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48FEB1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9.40 [2.62, 16.18]</w:t>
            </w:r>
          </w:p>
        </w:tc>
        <w:tc>
          <w:tcPr>
            <w:tcW w:w="993" w:type="dxa"/>
          </w:tcPr>
          <w:p w14:paraId="3039F3E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1</w:t>
            </w:r>
          </w:p>
          <w:p w14:paraId="3A4F6B2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13CF209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12</w:t>
            </w:r>
          </w:p>
          <w:p w14:paraId="0C21539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759167F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4</w:t>
            </w:r>
          </w:p>
          <w:p w14:paraId="664DE52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555C66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2</w:t>
            </w:r>
          </w:p>
        </w:tc>
      </w:tr>
      <w:tr w:rsidR="001C7F46" w:rsidRPr="00465327" w14:paraId="5440EF9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E28F96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54F3E93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2C478B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FB8B18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-8.59 </w:t>
            </w:r>
          </w:p>
          <w:p w14:paraId="7B7FD26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15.37, -1.81]</w:t>
            </w:r>
          </w:p>
        </w:tc>
        <w:tc>
          <w:tcPr>
            <w:tcW w:w="993" w:type="dxa"/>
          </w:tcPr>
          <w:p w14:paraId="71B86A8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1</w:t>
            </w:r>
          </w:p>
        </w:tc>
        <w:tc>
          <w:tcPr>
            <w:tcW w:w="1134" w:type="dxa"/>
          </w:tcPr>
          <w:p w14:paraId="4ADB891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85</w:t>
            </w:r>
          </w:p>
          <w:p w14:paraId="632745A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74A7A24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5</w:t>
            </w:r>
          </w:p>
        </w:tc>
        <w:tc>
          <w:tcPr>
            <w:tcW w:w="1134" w:type="dxa"/>
          </w:tcPr>
          <w:p w14:paraId="5E0A829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29</w:t>
            </w:r>
          </w:p>
        </w:tc>
      </w:tr>
      <w:tr w:rsidR="001C7F46" w:rsidRPr="00465327" w14:paraId="63EFFBDD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A343CA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108F4B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6FA0127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6AF0B20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13.87 </w:t>
            </w:r>
          </w:p>
          <w:p w14:paraId="2EEB625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7.09, 20.65]</w:t>
            </w:r>
          </w:p>
        </w:tc>
        <w:tc>
          <w:tcPr>
            <w:tcW w:w="993" w:type="dxa"/>
          </w:tcPr>
          <w:p w14:paraId="172826F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1</w:t>
            </w:r>
          </w:p>
          <w:p w14:paraId="7A6C25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21E0DF8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4.60</w:t>
            </w:r>
          </w:p>
          <w:p w14:paraId="4AED34E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09139ED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50C09F6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08B0065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7</w:t>
            </w:r>
          </w:p>
        </w:tc>
      </w:tr>
      <w:tr w:rsidR="001C7F46" w:rsidRPr="00465327" w14:paraId="1F19A471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89E395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390A48D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A9A686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70A5207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4.64</w:t>
            </w:r>
          </w:p>
          <w:p w14:paraId="09DC8E7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1.42, -7.86]</w:t>
            </w:r>
          </w:p>
        </w:tc>
        <w:tc>
          <w:tcPr>
            <w:tcW w:w="993" w:type="dxa"/>
          </w:tcPr>
          <w:p w14:paraId="6D53300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1</w:t>
            </w:r>
          </w:p>
          <w:p w14:paraId="2B66FFA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296A3B4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4.86</w:t>
            </w:r>
          </w:p>
          <w:p w14:paraId="6B70E09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6464095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6CC759B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36CAD9F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</w:t>
            </w:r>
          </w:p>
        </w:tc>
      </w:tr>
      <w:tr w:rsidR="001C7F46" w:rsidRPr="00465327" w14:paraId="26290CDA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5C63B3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0DBC2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59C416F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2B2810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0.76</w:t>
            </w:r>
          </w:p>
          <w:p w14:paraId="250C24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3.68, 17.85]</w:t>
            </w:r>
          </w:p>
        </w:tc>
        <w:tc>
          <w:tcPr>
            <w:tcW w:w="993" w:type="dxa"/>
          </w:tcPr>
          <w:p w14:paraId="5DD40B1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15</w:t>
            </w:r>
          </w:p>
        </w:tc>
        <w:tc>
          <w:tcPr>
            <w:tcW w:w="1134" w:type="dxa"/>
          </w:tcPr>
          <w:p w14:paraId="2ABA55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42</w:t>
            </w:r>
          </w:p>
          <w:p w14:paraId="4961DDA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4A8084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1</w:t>
            </w:r>
          </w:p>
          <w:p w14:paraId="3F6B6E8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177CB49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5</w:t>
            </w:r>
          </w:p>
        </w:tc>
      </w:tr>
      <w:tr w:rsidR="001C7F46" w:rsidRPr="00465327" w14:paraId="1D5413D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FDED4A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72919D4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74BA1F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0B91F7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9.49</w:t>
            </w:r>
          </w:p>
          <w:p w14:paraId="79C9D62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16.58 -2.40]</w:t>
            </w:r>
          </w:p>
        </w:tc>
        <w:tc>
          <w:tcPr>
            <w:tcW w:w="993" w:type="dxa"/>
          </w:tcPr>
          <w:p w14:paraId="4F29C6C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15</w:t>
            </w:r>
          </w:p>
        </w:tc>
        <w:tc>
          <w:tcPr>
            <w:tcW w:w="1134" w:type="dxa"/>
          </w:tcPr>
          <w:p w14:paraId="10BB78B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3.01 (382)</w:t>
            </w:r>
          </w:p>
        </w:tc>
        <w:tc>
          <w:tcPr>
            <w:tcW w:w="1134" w:type="dxa"/>
          </w:tcPr>
          <w:p w14:paraId="0312D5B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3</w:t>
            </w:r>
          </w:p>
        </w:tc>
        <w:tc>
          <w:tcPr>
            <w:tcW w:w="1134" w:type="dxa"/>
          </w:tcPr>
          <w:p w14:paraId="049D305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31</w:t>
            </w:r>
          </w:p>
        </w:tc>
      </w:tr>
      <w:tr w:rsidR="001C7F46" w:rsidRPr="00465327" w14:paraId="7614A2E2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D89B2E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6A02A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298C7BD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0D770E0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3.05</w:t>
            </w:r>
          </w:p>
          <w:p w14:paraId="2B618A6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4.17, 10.28]</w:t>
            </w:r>
          </w:p>
        </w:tc>
        <w:tc>
          <w:tcPr>
            <w:tcW w:w="993" w:type="dxa"/>
          </w:tcPr>
          <w:p w14:paraId="5807F1F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3.21</w:t>
            </w:r>
          </w:p>
        </w:tc>
        <w:tc>
          <w:tcPr>
            <w:tcW w:w="1134" w:type="dxa"/>
          </w:tcPr>
          <w:p w14:paraId="43DAEC1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5</w:t>
            </w:r>
          </w:p>
          <w:p w14:paraId="40A1351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37F307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42</w:t>
            </w:r>
          </w:p>
        </w:tc>
        <w:tc>
          <w:tcPr>
            <w:tcW w:w="1134" w:type="dxa"/>
          </w:tcPr>
          <w:p w14:paraId="41730F0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</w:t>
            </w:r>
          </w:p>
        </w:tc>
      </w:tr>
      <w:tr w:rsidR="001C7F46" w:rsidRPr="00465327" w14:paraId="7EE69D9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0B9B76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3FBDDBA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719FC14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18C76C9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5.33</w:t>
            </w:r>
          </w:p>
          <w:p w14:paraId="359D603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12.55, 1.90]</w:t>
            </w:r>
          </w:p>
        </w:tc>
        <w:tc>
          <w:tcPr>
            <w:tcW w:w="993" w:type="dxa"/>
          </w:tcPr>
          <w:p w14:paraId="7181719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3.21</w:t>
            </w:r>
          </w:p>
        </w:tc>
        <w:tc>
          <w:tcPr>
            <w:tcW w:w="1134" w:type="dxa"/>
          </w:tcPr>
          <w:p w14:paraId="0DEF12C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66</w:t>
            </w:r>
          </w:p>
          <w:p w14:paraId="27B153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8D01C1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.196</w:t>
            </w:r>
          </w:p>
        </w:tc>
        <w:tc>
          <w:tcPr>
            <w:tcW w:w="1134" w:type="dxa"/>
          </w:tcPr>
          <w:p w14:paraId="42D19FA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7</w:t>
            </w:r>
          </w:p>
        </w:tc>
      </w:tr>
      <w:tr w:rsidR="001C7F46" w:rsidRPr="00465327" w14:paraId="1AF7D55A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70386E1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verage Dissociation</w:t>
            </w:r>
          </w:p>
        </w:tc>
        <w:tc>
          <w:tcPr>
            <w:tcW w:w="1559" w:type="dxa"/>
            <w:vMerge w:val="restart"/>
          </w:tcPr>
          <w:p w14:paraId="3FE53AA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58081D1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4A4FED7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6.23</w:t>
            </w:r>
          </w:p>
          <w:p w14:paraId="7754E0D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1.47, 20.99]</w:t>
            </w:r>
          </w:p>
        </w:tc>
        <w:tc>
          <w:tcPr>
            <w:tcW w:w="993" w:type="dxa"/>
          </w:tcPr>
          <w:p w14:paraId="0E427B5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12</w:t>
            </w:r>
          </w:p>
        </w:tc>
        <w:tc>
          <w:tcPr>
            <w:tcW w:w="1134" w:type="dxa"/>
          </w:tcPr>
          <w:p w14:paraId="2781726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7.67 (382)</w:t>
            </w:r>
          </w:p>
        </w:tc>
        <w:tc>
          <w:tcPr>
            <w:tcW w:w="1134" w:type="dxa"/>
          </w:tcPr>
          <w:p w14:paraId="2C0F623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6537AEA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2434DC6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78</w:t>
            </w:r>
          </w:p>
        </w:tc>
      </w:tr>
      <w:tr w:rsidR="001C7F46" w:rsidRPr="00465327" w14:paraId="4E07CCCA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0C09C3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6834A3A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4676D25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57707F4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2.32</w:t>
            </w:r>
          </w:p>
          <w:p w14:paraId="11CF32D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17.08, -7.56]</w:t>
            </w:r>
          </w:p>
        </w:tc>
        <w:tc>
          <w:tcPr>
            <w:tcW w:w="993" w:type="dxa"/>
          </w:tcPr>
          <w:p w14:paraId="54DF15F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12</w:t>
            </w:r>
          </w:p>
        </w:tc>
        <w:tc>
          <w:tcPr>
            <w:tcW w:w="1134" w:type="dxa"/>
          </w:tcPr>
          <w:p w14:paraId="0D5B4C4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5.83 (382)</w:t>
            </w:r>
          </w:p>
        </w:tc>
        <w:tc>
          <w:tcPr>
            <w:tcW w:w="1134" w:type="dxa"/>
          </w:tcPr>
          <w:p w14:paraId="0288F5B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5B47256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5371C10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6</w:t>
            </w:r>
          </w:p>
        </w:tc>
      </w:tr>
      <w:tr w:rsidR="001C7F46" w:rsidRPr="00465327" w14:paraId="4668B55F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C483CA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A4B68E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5A04FD8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0C7FDF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19.62 </w:t>
            </w:r>
          </w:p>
          <w:p w14:paraId="20B0933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4.63, 24.61]</w:t>
            </w:r>
          </w:p>
        </w:tc>
        <w:tc>
          <w:tcPr>
            <w:tcW w:w="993" w:type="dxa"/>
          </w:tcPr>
          <w:p w14:paraId="310D9BF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22</w:t>
            </w:r>
          </w:p>
        </w:tc>
        <w:tc>
          <w:tcPr>
            <w:tcW w:w="1134" w:type="dxa"/>
          </w:tcPr>
          <w:p w14:paraId="722663B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8.85</w:t>
            </w:r>
          </w:p>
          <w:p w14:paraId="45CD759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7626298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3113246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91</w:t>
            </w:r>
          </w:p>
        </w:tc>
      </w:tr>
      <w:tr w:rsidR="001C7F46" w:rsidRPr="00465327" w14:paraId="6F167FB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A02E69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C53EF1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B090C5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052B598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7.76</w:t>
            </w:r>
          </w:p>
          <w:p w14:paraId="6B161D1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2.75, -12.77]</w:t>
            </w:r>
          </w:p>
        </w:tc>
        <w:tc>
          <w:tcPr>
            <w:tcW w:w="993" w:type="dxa"/>
          </w:tcPr>
          <w:p w14:paraId="4A66795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22</w:t>
            </w:r>
          </w:p>
        </w:tc>
        <w:tc>
          <w:tcPr>
            <w:tcW w:w="1134" w:type="dxa"/>
          </w:tcPr>
          <w:p w14:paraId="58498F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8.01</w:t>
            </w:r>
          </w:p>
          <w:p w14:paraId="19119D0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53C2C6E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7254605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2A00785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82</w:t>
            </w:r>
          </w:p>
        </w:tc>
      </w:tr>
      <w:tr w:rsidR="001C7F46" w:rsidRPr="00465327" w14:paraId="460A0104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D2F94C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56C9B8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2298153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3F7394A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18.07 </w:t>
            </w:r>
          </w:p>
          <w:p w14:paraId="501AE68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3.08, 23.07]</w:t>
            </w:r>
          </w:p>
        </w:tc>
        <w:tc>
          <w:tcPr>
            <w:tcW w:w="993" w:type="dxa"/>
          </w:tcPr>
          <w:p w14:paraId="330A4EF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22</w:t>
            </w:r>
          </w:p>
        </w:tc>
        <w:tc>
          <w:tcPr>
            <w:tcW w:w="1134" w:type="dxa"/>
          </w:tcPr>
          <w:p w14:paraId="2D841A9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8.15 (382)</w:t>
            </w:r>
          </w:p>
        </w:tc>
        <w:tc>
          <w:tcPr>
            <w:tcW w:w="1134" w:type="dxa"/>
          </w:tcPr>
          <w:p w14:paraId="3FFE04C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0F0A16E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111DF9E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83</w:t>
            </w:r>
          </w:p>
        </w:tc>
      </w:tr>
      <w:tr w:rsidR="001C7F46" w:rsidRPr="00465327" w14:paraId="64BF720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8D5E35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07EBE1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694E86F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049D78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7.16</w:t>
            </w:r>
          </w:p>
          <w:p w14:paraId="282738A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2.15, -12.17]</w:t>
            </w:r>
          </w:p>
        </w:tc>
        <w:tc>
          <w:tcPr>
            <w:tcW w:w="993" w:type="dxa"/>
          </w:tcPr>
          <w:p w14:paraId="03B540A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22</w:t>
            </w:r>
          </w:p>
        </w:tc>
        <w:tc>
          <w:tcPr>
            <w:tcW w:w="1134" w:type="dxa"/>
          </w:tcPr>
          <w:p w14:paraId="5B7EF6C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7.74 (382)</w:t>
            </w:r>
          </w:p>
        </w:tc>
        <w:tc>
          <w:tcPr>
            <w:tcW w:w="1134" w:type="dxa"/>
          </w:tcPr>
          <w:p w14:paraId="30CEFB0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0F810C3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79</w:t>
            </w:r>
          </w:p>
        </w:tc>
      </w:tr>
      <w:tr w:rsidR="001C7F46" w:rsidRPr="00465327" w14:paraId="1B6A661B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F873A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1CEFDC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1CEA8EB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6D70D62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6.68</w:t>
            </w:r>
          </w:p>
          <w:p w14:paraId="1CD42BF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.78, 11.58]</w:t>
            </w:r>
          </w:p>
        </w:tc>
        <w:tc>
          <w:tcPr>
            <w:tcW w:w="993" w:type="dxa"/>
          </w:tcPr>
          <w:p w14:paraId="12A7C3E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18</w:t>
            </w:r>
          </w:p>
        </w:tc>
        <w:tc>
          <w:tcPr>
            <w:tcW w:w="1134" w:type="dxa"/>
          </w:tcPr>
          <w:p w14:paraId="4913439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7</w:t>
            </w:r>
          </w:p>
          <w:p w14:paraId="0314ED6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54E4FB7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5</w:t>
            </w:r>
          </w:p>
        </w:tc>
        <w:tc>
          <w:tcPr>
            <w:tcW w:w="1134" w:type="dxa"/>
          </w:tcPr>
          <w:p w14:paraId="6F90A72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1</w:t>
            </w:r>
          </w:p>
        </w:tc>
      </w:tr>
      <w:tr w:rsidR="001C7F46" w:rsidRPr="00465327" w14:paraId="41F1273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BDBDDE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CDD5E7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737E73E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5531D30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4.07</w:t>
            </w:r>
          </w:p>
          <w:p w14:paraId="737A0A5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83, 8.97]</w:t>
            </w:r>
          </w:p>
        </w:tc>
        <w:tc>
          <w:tcPr>
            <w:tcW w:w="993" w:type="dxa"/>
          </w:tcPr>
          <w:p w14:paraId="2BEC628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.18</w:t>
            </w:r>
          </w:p>
        </w:tc>
        <w:tc>
          <w:tcPr>
            <w:tcW w:w="1134" w:type="dxa"/>
          </w:tcPr>
          <w:p w14:paraId="268DDA9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87</w:t>
            </w:r>
          </w:p>
          <w:p w14:paraId="2B07E0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683B40F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62</w:t>
            </w:r>
          </w:p>
        </w:tc>
        <w:tc>
          <w:tcPr>
            <w:tcW w:w="1134" w:type="dxa"/>
          </w:tcPr>
          <w:p w14:paraId="4438611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9</w:t>
            </w:r>
          </w:p>
        </w:tc>
      </w:tr>
      <w:tr w:rsidR="001C7F46" w:rsidRPr="00465327" w14:paraId="30B68256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5B793DF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High Dissociation</w:t>
            </w:r>
          </w:p>
          <w:p w14:paraId="554C262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560305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362C07D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236D6A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3.06</w:t>
            </w:r>
          </w:p>
          <w:p w14:paraId="1CD6441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6.72, 29.40]</w:t>
            </w:r>
          </w:p>
        </w:tc>
        <w:tc>
          <w:tcPr>
            <w:tcW w:w="993" w:type="dxa"/>
          </w:tcPr>
          <w:p w14:paraId="62FF551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82</w:t>
            </w:r>
          </w:p>
        </w:tc>
        <w:tc>
          <w:tcPr>
            <w:tcW w:w="1134" w:type="dxa"/>
          </w:tcPr>
          <w:p w14:paraId="78701D4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8.18 (382)</w:t>
            </w:r>
          </w:p>
        </w:tc>
        <w:tc>
          <w:tcPr>
            <w:tcW w:w="1134" w:type="dxa"/>
          </w:tcPr>
          <w:p w14:paraId="0021444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174442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84</w:t>
            </w:r>
          </w:p>
        </w:tc>
      </w:tr>
      <w:tr w:rsidR="001C7F46" w:rsidRPr="00465327" w14:paraId="6296DDF8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64B2DA7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3C72EBC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1FCB28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FE24FF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16.06</w:t>
            </w:r>
          </w:p>
          <w:p w14:paraId="3822F91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2.40, -9.72]</w:t>
            </w:r>
          </w:p>
        </w:tc>
        <w:tc>
          <w:tcPr>
            <w:tcW w:w="993" w:type="dxa"/>
          </w:tcPr>
          <w:p w14:paraId="30BAEE4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.82</w:t>
            </w:r>
          </w:p>
        </w:tc>
        <w:tc>
          <w:tcPr>
            <w:tcW w:w="1134" w:type="dxa"/>
          </w:tcPr>
          <w:p w14:paraId="0E54DEF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5.70 (382)</w:t>
            </w:r>
          </w:p>
        </w:tc>
        <w:tc>
          <w:tcPr>
            <w:tcW w:w="1134" w:type="dxa"/>
          </w:tcPr>
          <w:p w14:paraId="68FB294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066CABA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12019AA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58</w:t>
            </w:r>
          </w:p>
        </w:tc>
      </w:tr>
      <w:tr w:rsidR="001C7F46" w:rsidRPr="00465327" w14:paraId="4F313A1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0CE631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8BD183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2956D72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0389304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5.38</w:t>
            </w:r>
          </w:p>
          <w:p w14:paraId="410E4C0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8.61, 32.14]</w:t>
            </w:r>
          </w:p>
        </w:tc>
        <w:tc>
          <w:tcPr>
            <w:tcW w:w="993" w:type="dxa"/>
          </w:tcPr>
          <w:p w14:paraId="5C880E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0</w:t>
            </w:r>
          </w:p>
        </w:tc>
        <w:tc>
          <w:tcPr>
            <w:tcW w:w="1134" w:type="dxa"/>
          </w:tcPr>
          <w:p w14:paraId="6AA3E94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8.45 (382)</w:t>
            </w:r>
          </w:p>
        </w:tc>
        <w:tc>
          <w:tcPr>
            <w:tcW w:w="1134" w:type="dxa"/>
          </w:tcPr>
          <w:p w14:paraId="2D3A2F4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2C3382E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86</w:t>
            </w:r>
          </w:p>
        </w:tc>
      </w:tr>
      <w:tr w:rsidR="001C7F46" w:rsidRPr="00465327" w14:paraId="319E1AA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2E8E9FA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3090C4C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3CDAF0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64BF3C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0.88</w:t>
            </w:r>
          </w:p>
          <w:p w14:paraId="1AD49C0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27.64, -14.11]</w:t>
            </w:r>
          </w:p>
        </w:tc>
        <w:tc>
          <w:tcPr>
            <w:tcW w:w="993" w:type="dxa"/>
          </w:tcPr>
          <w:p w14:paraId="69724D8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0</w:t>
            </w:r>
          </w:p>
        </w:tc>
        <w:tc>
          <w:tcPr>
            <w:tcW w:w="1134" w:type="dxa"/>
          </w:tcPr>
          <w:p w14:paraId="6114E21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6.95 (382)</w:t>
            </w:r>
          </w:p>
        </w:tc>
        <w:tc>
          <w:tcPr>
            <w:tcW w:w="1134" w:type="dxa"/>
          </w:tcPr>
          <w:p w14:paraId="7933B44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4F98BD2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71</w:t>
            </w:r>
          </w:p>
        </w:tc>
      </w:tr>
      <w:tr w:rsidR="001C7F46" w:rsidRPr="00465327" w14:paraId="04A00A37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972229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AA58FC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4C88F95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3DD16B3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25.38</w:t>
            </w:r>
          </w:p>
          <w:p w14:paraId="260B388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18.10, 32.67]</w:t>
            </w:r>
          </w:p>
        </w:tc>
        <w:tc>
          <w:tcPr>
            <w:tcW w:w="993" w:type="dxa"/>
          </w:tcPr>
          <w:p w14:paraId="1784968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24</w:t>
            </w:r>
          </w:p>
        </w:tc>
        <w:tc>
          <w:tcPr>
            <w:tcW w:w="1134" w:type="dxa"/>
          </w:tcPr>
          <w:p w14:paraId="549023D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7.85  </w:t>
            </w:r>
          </w:p>
          <w:p w14:paraId="38BCDF8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40D81CC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3DD3E25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8</w:t>
            </w:r>
          </w:p>
        </w:tc>
      </w:tr>
      <w:tr w:rsidR="001C7F46" w:rsidRPr="00465327" w14:paraId="64AF682A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AB4A03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4E726B3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1687062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5503C75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4.84</w:t>
            </w:r>
          </w:p>
          <w:p w14:paraId="0D03C8F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32.12, -17.55]</w:t>
            </w:r>
          </w:p>
        </w:tc>
        <w:tc>
          <w:tcPr>
            <w:tcW w:w="993" w:type="dxa"/>
          </w:tcPr>
          <w:p w14:paraId="6540D26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24</w:t>
            </w:r>
          </w:p>
        </w:tc>
        <w:tc>
          <w:tcPr>
            <w:tcW w:w="1134" w:type="dxa"/>
          </w:tcPr>
          <w:p w14:paraId="02D518E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7.68 (382)</w:t>
            </w:r>
          </w:p>
        </w:tc>
        <w:tc>
          <w:tcPr>
            <w:tcW w:w="1134" w:type="dxa"/>
          </w:tcPr>
          <w:p w14:paraId="442A35E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  <w:p w14:paraId="2263D2A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</w:p>
        </w:tc>
        <w:tc>
          <w:tcPr>
            <w:tcW w:w="1134" w:type="dxa"/>
          </w:tcPr>
          <w:p w14:paraId="6A94AC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8</w:t>
            </w:r>
          </w:p>
        </w:tc>
      </w:tr>
      <w:tr w:rsidR="001C7F46" w:rsidRPr="00465327" w14:paraId="0363B758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83BFEA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0A44B7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69F0F4E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BF0B49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0.31</w:t>
            </w:r>
          </w:p>
          <w:p w14:paraId="3C4DAB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2.63, 17.98]</w:t>
            </w:r>
          </w:p>
        </w:tc>
        <w:tc>
          <w:tcPr>
            <w:tcW w:w="993" w:type="dxa"/>
          </w:tcPr>
          <w:p w14:paraId="0AB2632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41</w:t>
            </w:r>
          </w:p>
        </w:tc>
        <w:tc>
          <w:tcPr>
            <w:tcW w:w="1134" w:type="dxa"/>
          </w:tcPr>
          <w:p w14:paraId="7892740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02</w:t>
            </w:r>
          </w:p>
          <w:p w14:paraId="257A3ED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5DC948D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03</w:t>
            </w:r>
          </w:p>
        </w:tc>
        <w:tc>
          <w:tcPr>
            <w:tcW w:w="1134" w:type="dxa"/>
          </w:tcPr>
          <w:p w14:paraId="0DFB792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31</w:t>
            </w:r>
          </w:p>
        </w:tc>
      </w:tr>
      <w:tr w:rsidR="001C7F46" w:rsidRPr="00465327" w14:paraId="27E8BBCE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237D6D3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DD3539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4F3B5AD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318DBC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13.47</w:t>
            </w:r>
          </w:p>
          <w:p w14:paraId="5BB4037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5.80 21.15]</w:t>
            </w:r>
          </w:p>
        </w:tc>
        <w:tc>
          <w:tcPr>
            <w:tcW w:w="993" w:type="dxa"/>
          </w:tcPr>
          <w:p w14:paraId="23F5991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41</w:t>
            </w:r>
          </w:p>
        </w:tc>
        <w:tc>
          <w:tcPr>
            <w:tcW w:w="1134" w:type="dxa"/>
          </w:tcPr>
          <w:p w14:paraId="1FFFBFC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3.95</w:t>
            </w:r>
          </w:p>
          <w:p w14:paraId="316E2C9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6AB2304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&lt;.001</w:t>
            </w:r>
          </w:p>
        </w:tc>
        <w:tc>
          <w:tcPr>
            <w:tcW w:w="1134" w:type="dxa"/>
          </w:tcPr>
          <w:p w14:paraId="50F37BF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4</w:t>
            </w:r>
          </w:p>
        </w:tc>
      </w:tr>
      <w:tr w:rsidR="001C7F46" w:rsidRPr="00465327" w14:paraId="237BB106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6" w:type="dxa"/>
            <w:gridSpan w:val="8"/>
          </w:tcPr>
          <w:p w14:paraId="2679A35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Predicting State Sense of Agency</w:t>
            </w:r>
          </w:p>
        </w:tc>
      </w:tr>
      <w:tr w:rsidR="001C7F46" w:rsidRPr="00465327" w14:paraId="76C81D6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B42EF0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evel of trait dissociation</w:t>
            </w:r>
          </w:p>
        </w:tc>
        <w:tc>
          <w:tcPr>
            <w:tcW w:w="1559" w:type="dxa"/>
          </w:tcPr>
          <w:p w14:paraId="31D97E3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1418" w:type="dxa"/>
          </w:tcPr>
          <w:p w14:paraId="7FCC028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trast</w:t>
            </w:r>
          </w:p>
        </w:tc>
        <w:tc>
          <w:tcPr>
            <w:tcW w:w="1842" w:type="dxa"/>
          </w:tcPr>
          <w:p w14:paraId="508A13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Estimate [CI]</w:t>
            </w:r>
          </w:p>
        </w:tc>
        <w:tc>
          <w:tcPr>
            <w:tcW w:w="993" w:type="dxa"/>
          </w:tcPr>
          <w:p w14:paraId="5C1E6F2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E</w:t>
            </w:r>
          </w:p>
        </w:tc>
        <w:tc>
          <w:tcPr>
            <w:tcW w:w="1134" w:type="dxa"/>
          </w:tcPr>
          <w:p w14:paraId="169C240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(df)</w:t>
            </w:r>
          </w:p>
        </w:tc>
        <w:tc>
          <w:tcPr>
            <w:tcW w:w="1134" w:type="dxa"/>
          </w:tcPr>
          <w:p w14:paraId="7F201FF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i/>
                <w:iCs/>
                <w:szCs w:val="24"/>
              </w:rPr>
            </w:pPr>
            <w:r w:rsidRPr="00465327">
              <w:rPr>
                <w:rFonts w:cstheme="majorBidi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134" w:type="dxa"/>
          </w:tcPr>
          <w:p w14:paraId="0E76989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</w:t>
            </w:r>
          </w:p>
        </w:tc>
      </w:tr>
      <w:tr w:rsidR="001C7F46" w:rsidRPr="00465327" w14:paraId="521F1E46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761E29F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Low Dissociation</w:t>
            </w:r>
          </w:p>
        </w:tc>
        <w:tc>
          <w:tcPr>
            <w:tcW w:w="1559" w:type="dxa"/>
            <w:vMerge w:val="restart"/>
          </w:tcPr>
          <w:p w14:paraId="7E3C4E9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6A9F74F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0257ACB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6 [-0.09, 0.43]</w:t>
            </w:r>
          </w:p>
        </w:tc>
        <w:tc>
          <w:tcPr>
            <w:tcW w:w="993" w:type="dxa"/>
          </w:tcPr>
          <w:p w14:paraId="7889685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4A7450C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47</w:t>
            </w:r>
          </w:p>
          <w:p w14:paraId="6B4BF9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CB24BF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286</w:t>
            </w:r>
          </w:p>
        </w:tc>
        <w:tc>
          <w:tcPr>
            <w:tcW w:w="1134" w:type="dxa"/>
          </w:tcPr>
          <w:p w14:paraId="3F198C1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5</w:t>
            </w:r>
          </w:p>
        </w:tc>
      </w:tr>
      <w:tr w:rsidR="001C7F46" w:rsidRPr="00465327" w14:paraId="3AD252A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ED942D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3FE5082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07734F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083784F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0 [-0.26, 0.25]</w:t>
            </w:r>
          </w:p>
        </w:tc>
        <w:tc>
          <w:tcPr>
            <w:tcW w:w="993" w:type="dxa"/>
          </w:tcPr>
          <w:p w14:paraId="54F4585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3CEDB0F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3</w:t>
            </w:r>
          </w:p>
          <w:p w14:paraId="05AA9F6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7DB27B5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.976</w:t>
            </w:r>
          </w:p>
        </w:tc>
        <w:tc>
          <w:tcPr>
            <w:tcW w:w="1134" w:type="dxa"/>
          </w:tcPr>
          <w:p w14:paraId="4333F1D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0</w:t>
            </w:r>
          </w:p>
        </w:tc>
      </w:tr>
      <w:tr w:rsidR="001C7F46" w:rsidRPr="00465327" w14:paraId="4F8F31BA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1B885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EE4E8B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7EBFAC8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1A4BD71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4 [-0.30, 0.22]</w:t>
            </w:r>
          </w:p>
        </w:tc>
        <w:tc>
          <w:tcPr>
            <w:tcW w:w="993" w:type="dxa"/>
          </w:tcPr>
          <w:p w14:paraId="6A888CC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138D002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35</w:t>
            </w:r>
          </w:p>
          <w:p w14:paraId="234B1CC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139ACA0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730</w:t>
            </w:r>
          </w:p>
        </w:tc>
        <w:tc>
          <w:tcPr>
            <w:tcW w:w="1134" w:type="dxa"/>
          </w:tcPr>
          <w:p w14:paraId="3444D43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4</w:t>
            </w:r>
          </w:p>
        </w:tc>
      </w:tr>
      <w:tr w:rsidR="001C7F46" w:rsidRPr="00465327" w14:paraId="663BFFA3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37399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44CC9B3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786BD6C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5C1AD6B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1 [-0.05, 0.47]</w:t>
            </w:r>
          </w:p>
        </w:tc>
        <w:tc>
          <w:tcPr>
            <w:tcW w:w="993" w:type="dxa"/>
          </w:tcPr>
          <w:p w14:paraId="0CAD4A6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6F0C5CA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83</w:t>
            </w:r>
          </w:p>
          <w:p w14:paraId="484A9F6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71D2D3B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136</w:t>
            </w:r>
          </w:p>
        </w:tc>
        <w:tc>
          <w:tcPr>
            <w:tcW w:w="1134" w:type="dxa"/>
          </w:tcPr>
          <w:p w14:paraId="4010F96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9</w:t>
            </w:r>
          </w:p>
        </w:tc>
      </w:tr>
      <w:tr w:rsidR="001C7F46" w:rsidRPr="00465327" w14:paraId="5377BD30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26CB04A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57E5ED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6C097F0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435BF5D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2 [-0.38, 0.16]</w:t>
            </w:r>
          </w:p>
        </w:tc>
        <w:tc>
          <w:tcPr>
            <w:tcW w:w="993" w:type="dxa"/>
          </w:tcPr>
          <w:p w14:paraId="39F3AE3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134" w:type="dxa"/>
          </w:tcPr>
          <w:p w14:paraId="546E939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93</w:t>
            </w:r>
          </w:p>
          <w:p w14:paraId="3122245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5D8CE7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90</w:t>
            </w:r>
          </w:p>
        </w:tc>
        <w:tc>
          <w:tcPr>
            <w:tcW w:w="1134" w:type="dxa"/>
          </w:tcPr>
          <w:p w14:paraId="697548D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0</w:t>
            </w:r>
          </w:p>
        </w:tc>
      </w:tr>
      <w:tr w:rsidR="001C7F46" w:rsidRPr="00465327" w14:paraId="2F4EB93D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3A1C1E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5F9901E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0BEBCBB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6FF33DE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6 [-0.42, 0.11]</w:t>
            </w:r>
          </w:p>
        </w:tc>
        <w:tc>
          <w:tcPr>
            <w:tcW w:w="993" w:type="dxa"/>
          </w:tcPr>
          <w:p w14:paraId="619A2AD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134" w:type="dxa"/>
          </w:tcPr>
          <w:p w14:paraId="72698FC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30</w:t>
            </w:r>
          </w:p>
          <w:p w14:paraId="56BDCF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AC13A2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90</w:t>
            </w:r>
          </w:p>
        </w:tc>
        <w:tc>
          <w:tcPr>
            <w:tcW w:w="1134" w:type="dxa"/>
          </w:tcPr>
          <w:p w14:paraId="71DFBC7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3</w:t>
            </w:r>
          </w:p>
        </w:tc>
      </w:tr>
      <w:tr w:rsidR="001C7F46" w:rsidRPr="00465327" w14:paraId="0C305062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A252B0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EF1A66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1788BF7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7426052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4 [-0.32, 0.23]</w:t>
            </w:r>
          </w:p>
        </w:tc>
        <w:tc>
          <w:tcPr>
            <w:tcW w:w="993" w:type="dxa"/>
          </w:tcPr>
          <w:p w14:paraId="71A1A47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134" w:type="dxa"/>
          </w:tcPr>
          <w:p w14:paraId="612EE1F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34</w:t>
            </w:r>
          </w:p>
          <w:p w14:paraId="5E9F82E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286D4D9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0</w:t>
            </w:r>
          </w:p>
        </w:tc>
        <w:tc>
          <w:tcPr>
            <w:tcW w:w="1134" w:type="dxa"/>
          </w:tcPr>
          <w:p w14:paraId="0445FE1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3</w:t>
            </w:r>
          </w:p>
        </w:tc>
      </w:tr>
      <w:tr w:rsidR="001C7F46" w:rsidRPr="00465327" w14:paraId="465A3E10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48865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6FA2AFB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4F3C8FB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616175C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6 [-0.22, 0.33]</w:t>
            </w:r>
          </w:p>
        </w:tc>
        <w:tc>
          <w:tcPr>
            <w:tcW w:w="993" w:type="dxa"/>
          </w:tcPr>
          <w:p w14:paraId="72EF620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134" w:type="dxa"/>
          </w:tcPr>
          <w:p w14:paraId="648F81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45</w:t>
            </w:r>
          </w:p>
          <w:p w14:paraId="706CB90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1604377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1.00</w:t>
            </w:r>
          </w:p>
        </w:tc>
        <w:tc>
          <w:tcPr>
            <w:tcW w:w="1134" w:type="dxa"/>
          </w:tcPr>
          <w:p w14:paraId="3ACF862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5</w:t>
            </w:r>
          </w:p>
        </w:tc>
      </w:tr>
      <w:tr w:rsidR="001C7F46" w:rsidRPr="00465327" w14:paraId="122A28E1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0F0BD8F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Average Dissociation</w:t>
            </w:r>
          </w:p>
        </w:tc>
        <w:tc>
          <w:tcPr>
            <w:tcW w:w="1559" w:type="dxa"/>
            <w:vMerge w:val="restart"/>
          </w:tcPr>
          <w:p w14:paraId="549007F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348EBFC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6360642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3 [-0.15, 0.21]</w:t>
            </w:r>
          </w:p>
        </w:tc>
        <w:tc>
          <w:tcPr>
            <w:tcW w:w="993" w:type="dxa"/>
          </w:tcPr>
          <w:p w14:paraId="03EFEA3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25FA02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41</w:t>
            </w:r>
          </w:p>
          <w:p w14:paraId="033DAD6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7032334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684</w:t>
            </w:r>
          </w:p>
        </w:tc>
        <w:tc>
          <w:tcPr>
            <w:tcW w:w="1134" w:type="dxa"/>
          </w:tcPr>
          <w:p w14:paraId="50E592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4</w:t>
            </w:r>
          </w:p>
        </w:tc>
      </w:tr>
      <w:tr w:rsidR="001C7F46" w:rsidRPr="00465327" w14:paraId="35A0CC53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66F0D3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D5AC9C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3EFBA63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572389E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-0.12 </w:t>
            </w:r>
          </w:p>
          <w:p w14:paraId="096E568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[-0.30, 0.06]</w:t>
            </w:r>
          </w:p>
        </w:tc>
        <w:tc>
          <w:tcPr>
            <w:tcW w:w="993" w:type="dxa"/>
          </w:tcPr>
          <w:p w14:paraId="68FA83A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6D99C59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48</w:t>
            </w:r>
          </w:p>
          <w:p w14:paraId="3F3DC12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3F275E0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282</w:t>
            </w:r>
          </w:p>
        </w:tc>
        <w:tc>
          <w:tcPr>
            <w:tcW w:w="1134" w:type="dxa"/>
          </w:tcPr>
          <w:p w14:paraId="644E946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5</w:t>
            </w:r>
          </w:p>
        </w:tc>
      </w:tr>
      <w:tr w:rsidR="001C7F46" w:rsidRPr="00465327" w14:paraId="07DD0D63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4CB64D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9E974E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4C35F30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4CB8D66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7 [-0.36, 0.02]</w:t>
            </w:r>
          </w:p>
        </w:tc>
        <w:tc>
          <w:tcPr>
            <w:tcW w:w="993" w:type="dxa"/>
          </w:tcPr>
          <w:p w14:paraId="6A05906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72824DC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2.03</w:t>
            </w:r>
          </w:p>
          <w:p w14:paraId="0BEDF31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2940E6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86</w:t>
            </w:r>
          </w:p>
        </w:tc>
        <w:tc>
          <w:tcPr>
            <w:tcW w:w="1134" w:type="dxa"/>
          </w:tcPr>
          <w:p w14:paraId="44F8623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1</w:t>
            </w:r>
          </w:p>
        </w:tc>
      </w:tr>
      <w:tr w:rsidR="001C7F46" w:rsidRPr="00465327" w14:paraId="6A20659F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465738E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B2FAB2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0EC59C7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E11060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0 [-0.20, 0.18]</w:t>
            </w:r>
          </w:p>
        </w:tc>
        <w:tc>
          <w:tcPr>
            <w:tcW w:w="993" w:type="dxa"/>
          </w:tcPr>
          <w:p w14:paraId="7E222C1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0002428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07</w:t>
            </w:r>
          </w:p>
          <w:p w14:paraId="71BE01B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2155965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946</w:t>
            </w:r>
          </w:p>
        </w:tc>
        <w:tc>
          <w:tcPr>
            <w:tcW w:w="1134" w:type="dxa"/>
          </w:tcPr>
          <w:p w14:paraId="6B745CF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0</w:t>
            </w:r>
          </w:p>
        </w:tc>
      </w:tr>
      <w:tr w:rsidR="001C7F46" w:rsidRPr="00465327" w14:paraId="023DCE8B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7E76D9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463F1C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093E401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342CCCE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8 [-0.37, 0.01]</w:t>
            </w:r>
          </w:p>
        </w:tc>
        <w:tc>
          <w:tcPr>
            <w:tcW w:w="993" w:type="dxa"/>
          </w:tcPr>
          <w:p w14:paraId="35BD960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4530874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2.13</w:t>
            </w:r>
          </w:p>
          <w:p w14:paraId="71C232E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4228147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67</w:t>
            </w:r>
          </w:p>
        </w:tc>
        <w:tc>
          <w:tcPr>
            <w:tcW w:w="1134" w:type="dxa"/>
          </w:tcPr>
          <w:p w14:paraId="16A63B4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2</w:t>
            </w:r>
          </w:p>
        </w:tc>
      </w:tr>
      <w:tr w:rsidR="001C7F46" w:rsidRPr="00465327" w14:paraId="52A74CDC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8296E9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08850E6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7387151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20419EC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6 [-0.13, 0.25]</w:t>
            </w:r>
          </w:p>
        </w:tc>
        <w:tc>
          <w:tcPr>
            <w:tcW w:w="993" w:type="dxa"/>
          </w:tcPr>
          <w:p w14:paraId="1074F66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721DE3D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69</w:t>
            </w:r>
          </w:p>
          <w:p w14:paraId="7FBBD80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645B3B5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.492</w:t>
            </w:r>
          </w:p>
        </w:tc>
        <w:tc>
          <w:tcPr>
            <w:tcW w:w="1134" w:type="dxa"/>
          </w:tcPr>
          <w:p w14:paraId="1AFF63E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7</w:t>
            </w:r>
          </w:p>
        </w:tc>
      </w:tr>
      <w:tr w:rsidR="001C7F46" w:rsidRPr="00465327" w14:paraId="2302B1A6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73C6E8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468623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138CD4E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1CCFDA7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7 [-0.36, 0.01]</w:t>
            </w:r>
          </w:p>
        </w:tc>
        <w:tc>
          <w:tcPr>
            <w:tcW w:w="993" w:type="dxa"/>
          </w:tcPr>
          <w:p w14:paraId="6CFBC99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1271639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2.08</w:t>
            </w:r>
          </w:p>
          <w:p w14:paraId="2306B1D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2E11CA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76</w:t>
            </w:r>
          </w:p>
        </w:tc>
        <w:tc>
          <w:tcPr>
            <w:tcW w:w="1134" w:type="dxa"/>
          </w:tcPr>
          <w:p w14:paraId="21144E0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1</w:t>
            </w:r>
          </w:p>
        </w:tc>
      </w:tr>
      <w:tr w:rsidR="001C7F46" w:rsidRPr="00465327" w14:paraId="6B8ED40C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3965E2E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14BDA6B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4AB146D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0DF7A53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0 [-0.29, 0.08]</w:t>
            </w:r>
          </w:p>
        </w:tc>
        <w:tc>
          <w:tcPr>
            <w:tcW w:w="993" w:type="dxa"/>
          </w:tcPr>
          <w:p w14:paraId="7088D84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08</w:t>
            </w:r>
          </w:p>
        </w:tc>
        <w:tc>
          <w:tcPr>
            <w:tcW w:w="1134" w:type="dxa"/>
          </w:tcPr>
          <w:p w14:paraId="4CDF3F8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24</w:t>
            </w:r>
          </w:p>
          <w:p w14:paraId="2B958041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2165FF6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215</w:t>
            </w:r>
          </w:p>
        </w:tc>
        <w:tc>
          <w:tcPr>
            <w:tcW w:w="1134" w:type="dxa"/>
          </w:tcPr>
          <w:p w14:paraId="6103D85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3</w:t>
            </w:r>
          </w:p>
        </w:tc>
      </w:tr>
      <w:tr w:rsidR="001C7F46" w:rsidRPr="00465327" w14:paraId="5E7070FF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</w:tcPr>
          <w:p w14:paraId="6169BFC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High Dissociation</w:t>
            </w:r>
          </w:p>
          <w:p w14:paraId="30EF130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EB9D64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</w:t>
            </w:r>
          </w:p>
        </w:tc>
        <w:tc>
          <w:tcPr>
            <w:tcW w:w="1418" w:type="dxa"/>
          </w:tcPr>
          <w:p w14:paraId="1A5F0AE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4B3161C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0 [-0.34, 0.14]</w:t>
            </w:r>
          </w:p>
        </w:tc>
        <w:tc>
          <w:tcPr>
            <w:tcW w:w="993" w:type="dxa"/>
          </w:tcPr>
          <w:p w14:paraId="408216A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59AB869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96</w:t>
            </w:r>
          </w:p>
          <w:p w14:paraId="24582A9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6567093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339</w:t>
            </w:r>
          </w:p>
        </w:tc>
        <w:tc>
          <w:tcPr>
            <w:tcW w:w="1134" w:type="dxa"/>
          </w:tcPr>
          <w:p w14:paraId="3CD8A6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10</w:t>
            </w:r>
          </w:p>
        </w:tc>
      </w:tr>
      <w:tr w:rsidR="001C7F46" w:rsidRPr="00465327" w14:paraId="60AAAA94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AABDA1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4DDAEDC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62E0354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4E68735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-0.23 [-0.47, 0.01]</w:t>
            </w:r>
          </w:p>
        </w:tc>
        <w:tc>
          <w:tcPr>
            <w:tcW w:w="993" w:type="dxa"/>
          </w:tcPr>
          <w:p w14:paraId="181D408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35401FF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2.18</w:t>
            </w:r>
          </w:p>
          <w:p w14:paraId="7816A8F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185DA11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60</w:t>
            </w:r>
          </w:p>
        </w:tc>
        <w:tc>
          <w:tcPr>
            <w:tcW w:w="1134" w:type="dxa"/>
          </w:tcPr>
          <w:p w14:paraId="5AFAC02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2</w:t>
            </w:r>
          </w:p>
        </w:tc>
      </w:tr>
      <w:tr w:rsidR="001C7F46" w:rsidRPr="00465327" w14:paraId="6A4AE62D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0E5EC6C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4FBD5E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</w:t>
            </w:r>
          </w:p>
        </w:tc>
        <w:tc>
          <w:tcPr>
            <w:tcW w:w="1418" w:type="dxa"/>
          </w:tcPr>
          <w:p w14:paraId="2C498EB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1CF55BE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-0.30 </w:t>
            </w:r>
          </w:p>
          <w:p w14:paraId="0BD44B3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0.56, -0.05]</w:t>
            </w:r>
          </w:p>
        </w:tc>
        <w:tc>
          <w:tcPr>
            <w:tcW w:w="993" w:type="dxa"/>
          </w:tcPr>
          <w:p w14:paraId="6A567F0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11</w:t>
            </w:r>
          </w:p>
        </w:tc>
        <w:tc>
          <w:tcPr>
            <w:tcW w:w="1134" w:type="dxa"/>
          </w:tcPr>
          <w:p w14:paraId="1355228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65</w:t>
            </w:r>
          </w:p>
          <w:p w14:paraId="4419E10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2FDB3A9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17</w:t>
            </w:r>
          </w:p>
        </w:tc>
        <w:tc>
          <w:tcPr>
            <w:tcW w:w="1134" w:type="dxa"/>
          </w:tcPr>
          <w:p w14:paraId="0863734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27</w:t>
            </w:r>
          </w:p>
        </w:tc>
      </w:tr>
      <w:tr w:rsidR="001C7F46" w:rsidRPr="00465327" w14:paraId="26E0D086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566D35B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36B1D65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F7897E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0695483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2 [-0.45, 0.04]</w:t>
            </w:r>
          </w:p>
        </w:tc>
        <w:tc>
          <w:tcPr>
            <w:tcW w:w="993" w:type="dxa"/>
          </w:tcPr>
          <w:p w14:paraId="53DBF14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1</w:t>
            </w:r>
          </w:p>
        </w:tc>
        <w:tc>
          <w:tcPr>
            <w:tcW w:w="1134" w:type="dxa"/>
          </w:tcPr>
          <w:p w14:paraId="37C3A91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1.94</w:t>
            </w:r>
          </w:p>
          <w:p w14:paraId="683A22E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1959F26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53</w:t>
            </w:r>
          </w:p>
        </w:tc>
        <w:tc>
          <w:tcPr>
            <w:tcW w:w="1134" w:type="dxa"/>
          </w:tcPr>
          <w:p w14:paraId="2AB618C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0</w:t>
            </w:r>
          </w:p>
        </w:tc>
      </w:tr>
      <w:tr w:rsidR="001C7F46" w:rsidRPr="00465327" w14:paraId="229AB755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9AC7CC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93C68F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GS</w:t>
            </w:r>
          </w:p>
        </w:tc>
        <w:tc>
          <w:tcPr>
            <w:tcW w:w="1418" w:type="dxa"/>
          </w:tcPr>
          <w:p w14:paraId="6D9390D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127678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5 [-0.52, 0.03]</w:t>
            </w:r>
          </w:p>
        </w:tc>
        <w:tc>
          <w:tcPr>
            <w:tcW w:w="993" w:type="dxa"/>
          </w:tcPr>
          <w:p w14:paraId="6FBBC2D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134" w:type="dxa"/>
          </w:tcPr>
          <w:p w14:paraId="112F9F29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2.02</w:t>
            </w:r>
          </w:p>
          <w:p w14:paraId="6AF99992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0485604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.056</w:t>
            </w:r>
          </w:p>
        </w:tc>
        <w:tc>
          <w:tcPr>
            <w:tcW w:w="1134" w:type="dxa"/>
          </w:tcPr>
          <w:p w14:paraId="0BCBC03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-0.21</w:t>
            </w:r>
          </w:p>
        </w:tc>
      </w:tr>
      <w:tr w:rsidR="001C7F46" w:rsidRPr="00465327" w14:paraId="5E0C43B9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2478032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2B1EEA9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5C1B0F8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15308CD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7 [-0.01, 0.58]</w:t>
            </w:r>
          </w:p>
        </w:tc>
        <w:tc>
          <w:tcPr>
            <w:tcW w:w="993" w:type="dxa"/>
          </w:tcPr>
          <w:p w14:paraId="0298985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12</w:t>
            </w:r>
          </w:p>
        </w:tc>
        <w:tc>
          <w:tcPr>
            <w:tcW w:w="1134" w:type="dxa"/>
          </w:tcPr>
          <w:p w14:paraId="3318C88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.21</w:t>
            </w:r>
          </w:p>
          <w:p w14:paraId="58D0A54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(382)</w:t>
            </w:r>
          </w:p>
        </w:tc>
        <w:tc>
          <w:tcPr>
            <w:tcW w:w="1134" w:type="dxa"/>
          </w:tcPr>
          <w:p w14:paraId="5760756B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.056</w:t>
            </w:r>
          </w:p>
        </w:tc>
        <w:tc>
          <w:tcPr>
            <w:tcW w:w="1134" w:type="dxa"/>
          </w:tcPr>
          <w:p w14:paraId="2A857CA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23</w:t>
            </w:r>
          </w:p>
        </w:tc>
      </w:tr>
      <w:tr w:rsidR="001C7F46" w:rsidRPr="00465327" w14:paraId="0B7081B9" w14:textId="77777777" w:rsidTr="00D8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178EF25E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1F4B1A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</w:t>
            </w:r>
          </w:p>
        </w:tc>
        <w:tc>
          <w:tcPr>
            <w:tcW w:w="1418" w:type="dxa"/>
          </w:tcPr>
          <w:p w14:paraId="0351162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 – T1</w:t>
            </w:r>
          </w:p>
        </w:tc>
        <w:tc>
          <w:tcPr>
            <w:tcW w:w="1842" w:type="dxa"/>
          </w:tcPr>
          <w:p w14:paraId="58CBF457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 xml:space="preserve">-0.31 </w:t>
            </w:r>
          </w:p>
          <w:p w14:paraId="23699875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[-0.59, -0.01]</w:t>
            </w:r>
          </w:p>
        </w:tc>
        <w:tc>
          <w:tcPr>
            <w:tcW w:w="993" w:type="dxa"/>
          </w:tcPr>
          <w:p w14:paraId="250A8BB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13</w:t>
            </w:r>
          </w:p>
        </w:tc>
        <w:tc>
          <w:tcPr>
            <w:tcW w:w="1134" w:type="dxa"/>
          </w:tcPr>
          <w:p w14:paraId="209F6CD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34</w:t>
            </w:r>
          </w:p>
          <w:p w14:paraId="1F200B4A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2B5DE7C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40</w:t>
            </w:r>
          </w:p>
        </w:tc>
        <w:tc>
          <w:tcPr>
            <w:tcW w:w="1134" w:type="dxa"/>
          </w:tcPr>
          <w:p w14:paraId="4C91AB96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24</w:t>
            </w:r>
          </w:p>
        </w:tc>
      </w:tr>
      <w:tr w:rsidR="001C7F46" w:rsidRPr="00465327" w14:paraId="3A46B5E1" w14:textId="77777777" w:rsidTr="00D8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</w:tcPr>
          <w:p w14:paraId="762D3CB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rPr>
                <w:rFonts w:cstheme="majorBidi"/>
                <w:szCs w:val="24"/>
              </w:rPr>
            </w:pPr>
          </w:p>
        </w:tc>
        <w:tc>
          <w:tcPr>
            <w:tcW w:w="1559" w:type="dxa"/>
            <w:vMerge/>
          </w:tcPr>
          <w:p w14:paraId="407F469F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</w:p>
        </w:tc>
        <w:tc>
          <w:tcPr>
            <w:tcW w:w="1418" w:type="dxa"/>
          </w:tcPr>
          <w:p w14:paraId="6DC50B44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 – T2</w:t>
            </w:r>
          </w:p>
        </w:tc>
        <w:tc>
          <w:tcPr>
            <w:tcW w:w="1842" w:type="dxa"/>
          </w:tcPr>
          <w:p w14:paraId="3B4E10D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26 [-0.55, 0.03]</w:t>
            </w:r>
          </w:p>
        </w:tc>
        <w:tc>
          <w:tcPr>
            <w:tcW w:w="993" w:type="dxa"/>
          </w:tcPr>
          <w:p w14:paraId="3CE7BEA0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0.13</w:t>
            </w:r>
          </w:p>
        </w:tc>
        <w:tc>
          <w:tcPr>
            <w:tcW w:w="1134" w:type="dxa"/>
          </w:tcPr>
          <w:p w14:paraId="2188C96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2.01</w:t>
            </w:r>
          </w:p>
          <w:p w14:paraId="17A366FC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(382)</w:t>
            </w:r>
          </w:p>
        </w:tc>
        <w:tc>
          <w:tcPr>
            <w:tcW w:w="1134" w:type="dxa"/>
          </w:tcPr>
          <w:p w14:paraId="72B2A0F8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.045</w:t>
            </w:r>
          </w:p>
        </w:tc>
        <w:tc>
          <w:tcPr>
            <w:tcW w:w="1134" w:type="dxa"/>
          </w:tcPr>
          <w:p w14:paraId="49D6389D" w14:textId="77777777" w:rsidR="001C7F46" w:rsidRPr="00465327" w:rsidRDefault="001C7F46" w:rsidP="00D832A9">
            <w:pPr>
              <w:pStyle w:val="APAtext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i/>
                <w:iCs/>
                <w:szCs w:val="24"/>
                <w:rtl/>
              </w:rPr>
            </w:pPr>
            <w:r w:rsidRPr="00465327">
              <w:rPr>
                <w:rFonts w:cstheme="majorBidi"/>
                <w:i/>
                <w:iCs/>
                <w:szCs w:val="24"/>
              </w:rPr>
              <w:t>-0.21</w:t>
            </w:r>
          </w:p>
        </w:tc>
      </w:tr>
    </w:tbl>
    <w:p w14:paraId="45BC4038" w14:textId="6B06DBB2" w:rsidR="001C7F46" w:rsidRDefault="001C7F46" w:rsidP="001C7F46">
      <w:pPr>
        <w:pStyle w:val="APAtext"/>
        <w:spacing w:line="240" w:lineRule="auto"/>
        <w:ind w:firstLine="0"/>
        <w:rPr>
          <w:rFonts w:cstheme="majorBidi"/>
          <w:szCs w:val="24"/>
        </w:rPr>
      </w:pPr>
      <w:r w:rsidRPr="00465327">
        <w:rPr>
          <w:rFonts w:cstheme="majorBidi"/>
          <w:i/>
          <w:iCs/>
          <w:szCs w:val="24"/>
        </w:rPr>
        <w:t>Note</w:t>
      </w:r>
      <w:r w:rsidRPr="00465327">
        <w:rPr>
          <w:rFonts w:cstheme="majorBidi"/>
          <w:szCs w:val="24"/>
        </w:rPr>
        <w:t xml:space="preserve">. </w:t>
      </w:r>
      <w:r w:rsidRPr="00465327">
        <w:rPr>
          <w:rFonts w:cstheme="majorBidi"/>
          <w:i/>
          <w:iCs/>
          <w:szCs w:val="24"/>
        </w:rPr>
        <w:t>p</w:t>
      </w:r>
      <w:r w:rsidRPr="00465327">
        <w:rPr>
          <w:rFonts w:cstheme="majorBidi"/>
          <w:szCs w:val="24"/>
        </w:rPr>
        <w:t>-values were adjusted using the Bonferroni Holm method. d = approximate Cohen’s d; V = Video-watching group; MG = mirror-gazing; MGS = mirror-gazing with suggestion; C = Control group (article). Statistically significant effects are italicized. Trait dissociation scores were assessed with the Dissociative Experiences Scale [1]; Low trait dissociation = 1.79, average = 14.39, high = 27.00.</w:t>
      </w:r>
    </w:p>
    <w:p w14:paraId="5687441F" w14:textId="77777777" w:rsidR="00C41B13" w:rsidRDefault="00C41B13" w:rsidP="001C7F46">
      <w:pPr>
        <w:pStyle w:val="APAtext"/>
        <w:spacing w:line="240" w:lineRule="auto"/>
        <w:ind w:firstLine="0"/>
        <w:rPr>
          <w:rFonts w:cstheme="majorBidi"/>
          <w:szCs w:val="24"/>
        </w:rPr>
      </w:pPr>
    </w:p>
    <w:p w14:paraId="7A9B8B1A" w14:textId="77777777" w:rsidR="00C41B13" w:rsidRPr="00465327" w:rsidRDefault="00C41B13" w:rsidP="00C41B13">
      <w:pPr>
        <w:pStyle w:val="APALevel1"/>
        <w:ind w:left="720" w:firstLine="720"/>
        <w:rPr>
          <w:color w:val="auto"/>
          <w:szCs w:val="24"/>
        </w:rPr>
      </w:pPr>
      <w:r w:rsidRPr="00465327">
        <w:rPr>
          <w:color w:val="auto"/>
          <w:szCs w:val="24"/>
        </w:rPr>
        <w:t>References</w:t>
      </w:r>
    </w:p>
    <w:p w14:paraId="3C3470B6" w14:textId="77777777" w:rsidR="00C41B13" w:rsidRPr="00465327" w:rsidRDefault="00C41B13" w:rsidP="00C41B13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65327">
        <w:rPr>
          <w:rFonts w:asciiTheme="majorBidi" w:hAnsiTheme="majorBidi" w:cstheme="majorBidi"/>
          <w:sz w:val="24"/>
          <w:szCs w:val="24"/>
        </w:rPr>
        <w:t>Carlson EB, Putnam FW. An update on the Dissociative Experiences Scale. Dissociation. 1993;6(1):16–27.</w:t>
      </w:r>
    </w:p>
    <w:p w14:paraId="11977621" w14:textId="77777777" w:rsidR="00C41B13" w:rsidRPr="00465327" w:rsidRDefault="00C41B13" w:rsidP="001C7F46">
      <w:pPr>
        <w:pStyle w:val="APAtext"/>
        <w:spacing w:line="240" w:lineRule="auto"/>
        <w:ind w:firstLine="0"/>
        <w:rPr>
          <w:rFonts w:cstheme="majorBidi"/>
          <w:szCs w:val="24"/>
        </w:rPr>
      </w:pPr>
    </w:p>
    <w:p w14:paraId="73F745BC" w14:textId="77777777" w:rsidR="0040557C" w:rsidRDefault="0040557C"/>
    <w:sectPr w:rsidR="00405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F59F5"/>
    <w:multiLevelType w:val="hybridMultilevel"/>
    <w:tmpl w:val="C24A1B7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7176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46"/>
    <w:rsid w:val="001C7F46"/>
    <w:rsid w:val="0040557C"/>
    <w:rsid w:val="004B0A1B"/>
    <w:rsid w:val="006368CF"/>
    <w:rsid w:val="009B75FC"/>
    <w:rsid w:val="00C41B13"/>
    <w:rsid w:val="00E3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4FE960"/>
  <w15:chartTrackingRefBased/>
  <w15:docId w15:val="{18246CA4-5AC5-49C1-A91C-76C14173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46"/>
  </w:style>
  <w:style w:type="paragraph" w:styleId="Heading1">
    <w:name w:val="heading 1"/>
    <w:basedOn w:val="Normal"/>
    <w:next w:val="Normal"/>
    <w:link w:val="Heading1Char"/>
    <w:uiPriority w:val="9"/>
    <w:qFormat/>
    <w:rsid w:val="004055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_Level1"/>
    <w:basedOn w:val="Heading1"/>
    <w:link w:val="APALevel1Char"/>
    <w:qFormat/>
    <w:rsid w:val="0040557C"/>
    <w:pPr>
      <w:spacing w:line="480" w:lineRule="auto"/>
      <w:jc w:val="center"/>
    </w:pPr>
    <w:rPr>
      <w:rFonts w:asciiTheme="majorBidi" w:hAnsiTheme="majorBidi"/>
      <w:b/>
      <w:kern w:val="0"/>
      <w:sz w:val="24"/>
      <w:lang w:val="en-US"/>
      <w14:ligatures w14:val="none"/>
    </w:rPr>
  </w:style>
  <w:style w:type="character" w:customStyle="1" w:styleId="APALevel1Char">
    <w:name w:val="APA_Level1 Char"/>
    <w:basedOn w:val="Heading1Char"/>
    <w:link w:val="APALevel1"/>
    <w:rsid w:val="0040557C"/>
    <w:rPr>
      <w:rFonts w:asciiTheme="majorBidi" w:eastAsiaTheme="majorEastAsia" w:hAnsiTheme="majorBidi" w:cstheme="majorBidi"/>
      <w:b/>
      <w:color w:val="0F4761" w:themeColor="accent1" w:themeShade="BF"/>
      <w:kern w:val="0"/>
      <w:sz w:val="24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05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F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F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F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F46"/>
    <w:rPr>
      <w:b/>
      <w:bCs/>
      <w:smallCaps/>
      <w:color w:val="0F4761" w:themeColor="accent1" w:themeShade="BF"/>
      <w:spacing w:val="5"/>
    </w:rPr>
  </w:style>
  <w:style w:type="paragraph" w:customStyle="1" w:styleId="APAtext">
    <w:name w:val="APA_text"/>
    <w:basedOn w:val="Normal"/>
    <w:link w:val="APAtextChar"/>
    <w:qFormat/>
    <w:rsid w:val="001C7F46"/>
    <w:pPr>
      <w:spacing w:line="480" w:lineRule="auto"/>
      <w:ind w:firstLine="284"/>
    </w:pPr>
    <w:rPr>
      <w:rFonts w:asciiTheme="majorBidi" w:hAnsiTheme="majorBidi"/>
      <w:kern w:val="0"/>
      <w:sz w:val="24"/>
      <w:lang w:val="en-US"/>
    </w:rPr>
  </w:style>
  <w:style w:type="character" w:customStyle="1" w:styleId="APAtextChar">
    <w:name w:val="APA_text Char"/>
    <w:basedOn w:val="DefaultParagraphFont"/>
    <w:link w:val="APAtext"/>
    <w:rsid w:val="001C7F46"/>
    <w:rPr>
      <w:rFonts w:asciiTheme="majorBidi" w:hAnsiTheme="majorBidi"/>
      <w:kern w:val="0"/>
      <w:sz w:val="24"/>
      <w:lang w:val="en-US"/>
    </w:rPr>
  </w:style>
  <w:style w:type="table" w:styleId="PlainTable2">
    <w:name w:val="Plain Table 2"/>
    <w:basedOn w:val="TableNormal"/>
    <w:uiPriority w:val="42"/>
    <w:rsid w:val="001C7F4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regman</dc:creator>
  <cp:keywords/>
  <dc:description/>
  <cp:lastModifiedBy>noa bregman</cp:lastModifiedBy>
  <cp:revision>3</cp:revision>
  <dcterms:created xsi:type="dcterms:W3CDTF">2025-11-06T12:56:00Z</dcterms:created>
  <dcterms:modified xsi:type="dcterms:W3CDTF">2026-02-0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a70b7-4e7d-47a1-9669-a9e915dd381f</vt:lpwstr>
  </property>
</Properties>
</file>